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ED2" w:rsidRPr="00897ED2" w:rsidRDefault="00897ED2" w:rsidP="00897ED2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897ED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Extended Data Table </w:t>
      </w:r>
      <w:r w:rsidR="00D04BA6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2</w:t>
      </w:r>
      <w:r w:rsidRPr="00897ED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-3</w:t>
      </w:r>
      <w:r w:rsidRPr="00897ED2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bookmarkStart w:id="0" w:name="_GoBack"/>
      <w:bookmarkEnd w:id="0"/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2405"/>
        <w:gridCol w:w="2552"/>
        <w:gridCol w:w="2551"/>
        <w:gridCol w:w="1843"/>
      </w:tblGrid>
      <w:tr w:rsidR="0073770B" w:rsidRPr="00897ED2" w:rsidTr="0073770B">
        <w:tc>
          <w:tcPr>
            <w:tcW w:w="2405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552" w:type="dxa"/>
          </w:tcPr>
          <w:p w:rsidR="0073770B" w:rsidRPr="00897ED2" w:rsidRDefault="0073770B" w:rsidP="0073770B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Were assigned to experimental group</w:t>
            </w:r>
          </w:p>
        </w:tc>
        <w:tc>
          <w:tcPr>
            <w:tcW w:w="2551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Were assigned to sham group</w:t>
            </w:r>
          </w:p>
        </w:tc>
        <w:tc>
          <w:tcPr>
            <w:tcW w:w="1843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</w:tr>
      <w:tr w:rsidR="0073770B" w:rsidRPr="00897ED2" w:rsidTr="0073770B">
        <w:tc>
          <w:tcPr>
            <w:tcW w:w="2405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Thought to belong to the experimental group</w:t>
            </w:r>
          </w:p>
        </w:tc>
        <w:tc>
          <w:tcPr>
            <w:tcW w:w="2552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3</w:t>
            </w:r>
          </w:p>
        </w:tc>
        <w:tc>
          <w:tcPr>
            <w:tcW w:w="2551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1843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37</w:t>
            </w:r>
          </w:p>
        </w:tc>
      </w:tr>
      <w:tr w:rsidR="0073770B" w:rsidRPr="00897ED2" w:rsidTr="0073770B">
        <w:tc>
          <w:tcPr>
            <w:tcW w:w="2405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Thought to belong to the sham group</w:t>
            </w:r>
          </w:p>
        </w:tc>
        <w:tc>
          <w:tcPr>
            <w:tcW w:w="2552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2551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843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0</w:t>
            </w:r>
          </w:p>
        </w:tc>
      </w:tr>
      <w:tr w:rsidR="0073770B" w:rsidRPr="00897ED2" w:rsidTr="0073770B">
        <w:tc>
          <w:tcPr>
            <w:tcW w:w="2405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  <w:tc>
          <w:tcPr>
            <w:tcW w:w="2552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32</w:t>
            </w:r>
          </w:p>
        </w:tc>
        <w:tc>
          <w:tcPr>
            <w:tcW w:w="2551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843" w:type="dxa"/>
          </w:tcPr>
          <w:p w:rsidR="0073770B" w:rsidRPr="00897ED2" w:rsidRDefault="0073770B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7</w:t>
            </w:r>
          </w:p>
        </w:tc>
      </w:tr>
    </w:tbl>
    <w:p w:rsidR="0073770B" w:rsidRPr="00897ED2" w:rsidRDefault="0073770B" w:rsidP="00897ED2">
      <w:pPr>
        <w:spacing w:line="480" w:lineRule="auto"/>
        <w:rPr>
          <w:sz w:val="28"/>
          <w:szCs w:val="28"/>
          <w:lang w:val="en-US"/>
        </w:rPr>
      </w:pPr>
    </w:p>
    <w:sectPr w:rsidR="0073770B" w:rsidRPr="00897ED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ED2"/>
    <w:rsid w:val="00274062"/>
    <w:rsid w:val="00520A39"/>
    <w:rsid w:val="005F1331"/>
    <w:rsid w:val="0073770B"/>
    <w:rsid w:val="00897ED2"/>
    <w:rsid w:val="00A51BF9"/>
    <w:rsid w:val="00D0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3A1CB"/>
  <w15:chartTrackingRefBased/>
  <w15:docId w15:val="{8A4094E6-D7ED-4FC3-AE98-32D6032B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70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7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02-04T14:14:00Z</dcterms:created>
  <dcterms:modified xsi:type="dcterms:W3CDTF">2024-05-07T08:45:00Z</dcterms:modified>
</cp:coreProperties>
</file>